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A5E" w:rsidRPr="00777334" w:rsidRDefault="00470A5E" w:rsidP="00777334">
      <w:pPr>
        <w:widowControl w:val="0"/>
        <w:autoSpaceDE w:val="0"/>
        <w:autoSpaceDN w:val="0"/>
        <w:snapToGrid/>
        <w:spacing w:after="0" w:line="300" w:lineRule="auto"/>
        <w:jc w:val="center"/>
        <w:rPr>
          <w:rFonts w:ascii="Times New Roman" w:eastAsia="宋体" w:hAnsi="Times New Roman"/>
          <w:bCs/>
          <w:i/>
          <w:sz w:val="21"/>
          <w:szCs w:val="21"/>
        </w:rPr>
      </w:pPr>
      <w:r>
        <w:rPr>
          <w:rFonts w:ascii="Times New Roman" w:hAnsi="Times New Roman"/>
          <w:bCs/>
        </w:rPr>
        <w:t>Supplemental S10</w:t>
      </w:r>
      <w:r w:rsidRPr="00777334">
        <w:rPr>
          <w:rFonts w:ascii="Times New Roman" w:hAnsi="Times New Roman"/>
          <w:sz w:val="21"/>
          <w:szCs w:val="21"/>
        </w:rPr>
        <w:t xml:space="preserve"> </w:t>
      </w:r>
      <w:r w:rsidRPr="00777334">
        <w:rPr>
          <w:rFonts w:ascii="Times New Roman" w:eastAsia="宋体" w:hAnsi="Times New Roman"/>
          <w:bCs/>
          <w:sz w:val="21"/>
          <w:szCs w:val="21"/>
        </w:rPr>
        <w:t xml:space="preserve">The DEGs of </w:t>
      </w:r>
      <w:r w:rsidRPr="00777334">
        <w:rPr>
          <w:rFonts w:ascii="Times New Roman" w:eastAsia="宋体" w:hAnsi="Times New Roman"/>
          <w:bCs/>
          <w:i/>
          <w:sz w:val="21"/>
          <w:szCs w:val="21"/>
        </w:rPr>
        <w:t>CO</w:t>
      </w:r>
      <w:r w:rsidRPr="00777334">
        <w:rPr>
          <w:rFonts w:ascii="Times New Roman" w:eastAsia="宋体" w:hAnsi="Times New Roman"/>
          <w:bCs/>
          <w:sz w:val="21"/>
          <w:szCs w:val="21"/>
        </w:rPr>
        <w:t xml:space="preserve"> and </w:t>
      </w:r>
      <w:r w:rsidRPr="00777334">
        <w:rPr>
          <w:rFonts w:ascii="Times New Roman" w:eastAsia="宋体" w:hAnsi="Times New Roman"/>
          <w:bCs/>
          <w:i/>
          <w:sz w:val="21"/>
          <w:szCs w:val="21"/>
        </w:rPr>
        <w:t>FT</w:t>
      </w:r>
    </w:p>
    <w:tbl>
      <w:tblPr>
        <w:tblW w:w="8670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663"/>
        <w:gridCol w:w="1004"/>
        <w:gridCol w:w="1004"/>
        <w:gridCol w:w="976"/>
        <w:gridCol w:w="4475"/>
      </w:tblGrid>
      <w:tr w:rsidR="00470A5E" w:rsidRPr="00162980" w:rsidTr="005527E1">
        <w:trPr>
          <w:trHeight w:val="270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470A5E" w:rsidRPr="00162980" w:rsidTr="005527E1">
        <w:trPr>
          <w:trHeight w:val="270"/>
        </w:trPr>
        <w:tc>
          <w:tcPr>
            <w:tcW w:w="867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O gen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40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9.957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6.0370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470A5E" w:rsidRPr="00162980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O gen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346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65233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625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6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12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0673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5895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5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118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8895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.404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5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40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9.957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.924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33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2.990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5.1717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9-lik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8118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8.36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6.0292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4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938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4.628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.5178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36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9.6861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7156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4 isoform X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403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.2005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43453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6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4048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9.695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5.3622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3 isoform X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13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2.4969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67703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6-lik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310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0.5442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.0436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5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5019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.5393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90843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5</w:t>
            </w:r>
          </w:p>
        </w:tc>
      </w:tr>
      <w:tr w:rsidR="00470A5E" w:rsidRPr="00162980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 gen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175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42263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44893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lowering locus T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564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5026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4093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lowering locus T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470A5E" w:rsidRPr="00162980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O gen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346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49116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625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6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12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5895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5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118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176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.404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5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40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6.0370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.924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938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1.061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.5178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36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9.5852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7156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14 isoform X2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513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.949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67703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inc finger protein CONSTANS-LIKE 6-like</w:t>
            </w:r>
          </w:p>
        </w:tc>
      </w:tr>
      <w:tr w:rsidR="00470A5E" w:rsidRPr="00162980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 gene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283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4297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6372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0228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249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9409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810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371767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13167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2376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58433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6344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5680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5155</w:t>
            </w:r>
          </w:p>
        </w:tc>
        <w:tc>
          <w:tcPr>
            <w:tcW w:w="933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6.86363</w:t>
            </w:r>
          </w:p>
        </w:tc>
        <w:tc>
          <w:tcPr>
            <w:tcW w:w="976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475" w:type="dxa"/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  <w:tr w:rsidR="00470A5E" w:rsidRPr="00162980" w:rsidTr="005527E1">
        <w:trPr>
          <w:trHeight w:val="270"/>
        </w:trPr>
        <w:tc>
          <w:tcPr>
            <w:tcW w:w="1353" w:type="dxa"/>
            <w:tcBorders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14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18783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83933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475" w:type="dxa"/>
            <w:tcBorders>
              <w:bottom w:val="single" w:sz="4" w:space="0" w:color="auto"/>
            </w:tcBorders>
            <w:noWrap/>
            <w:vAlign w:val="center"/>
          </w:tcPr>
          <w:p w:rsidR="00470A5E" w:rsidRPr="00162980" w:rsidRDefault="00470A5E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162980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T-interacting protein 1</w:t>
            </w:r>
          </w:p>
        </w:tc>
      </w:tr>
    </w:tbl>
    <w:p w:rsidR="00470A5E" w:rsidRPr="00777334" w:rsidRDefault="00470A5E" w:rsidP="00323B43"/>
    <w:sectPr w:rsidR="00470A5E" w:rsidRPr="0077733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A5E" w:rsidRDefault="00470A5E" w:rsidP="007712C6">
      <w:pPr>
        <w:spacing w:after="0"/>
      </w:pPr>
      <w:r>
        <w:separator/>
      </w:r>
    </w:p>
  </w:endnote>
  <w:endnote w:type="continuationSeparator" w:id="0">
    <w:p w:rsidR="00470A5E" w:rsidRDefault="00470A5E" w:rsidP="007712C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A5E" w:rsidRDefault="00470A5E" w:rsidP="007712C6">
      <w:pPr>
        <w:spacing w:after="0"/>
      </w:pPr>
      <w:r>
        <w:separator/>
      </w:r>
    </w:p>
  </w:footnote>
  <w:footnote w:type="continuationSeparator" w:id="0">
    <w:p w:rsidR="00470A5E" w:rsidRDefault="00470A5E" w:rsidP="007712C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7334"/>
    <w:rsid w:val="00162980"/>
    <w:rsid w:val="001A1954"/>
    <w:rsid w:val="0024528D"/>
    <w:rsid w:val="00323B43"/>
    <w:rsid w:val="003D37D8"/>
    <w:rsid w:val="004358AB"/>
    <w:rsid w:val="00435C58"/>
    <w:rsid w:val="00470A5E"/>
    <w:rsid w:val="005527E1"/>
    <w:rsid w:val="005C798A"/>
    <w:rsid w:val="007712C6"/>
    <w:rsid w:val="00777334"/>
    <w:rsid w:val="008B7726"/>
    <w:rsid w:val="009D605F"/>
    <w:rsid w:val="00E52FB5"/>
    <w:rsid w:val="00E61215"/>
    <w:rsid w:val="00EB7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334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7712C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12C6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7712C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12C6"/>
    <w:rPr>
      <w:rFonts w:ascii="Tahoma" w:hAnsi="Tahom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350</Words>
  <Characters>199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3</cp:revision>
  <dcterms:created xsi:type="dcterms:W3CDTF">2019-01-12T01:00:00Z</dcterms:created>
  <dcterms:modified xsi:type="dcterms:W3CDTF">2019-11-20T10:00:00Z</dcterms:modified>
</cp:coreProperties>
</file>